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FA6D9" w14:textId="77777777" w:rsidR="00B063C6" w:rsidRPr="0029402C" w:rsidRDefault="00B063C6" w:rsidP="00B063C6">
      <w:pPr>
        <w:rPr>
          <w:b/>
          <w:bCs/>
          <w:lang w:val="en-US"/>
        </w:rPr>
      </w:pPr>
      <w:r>
        <w:rPr>
          <w:b/>
          <w:bCs/>
          <w:lang w:val="en-US"/>
        </w:rPr>
        <w:t>Supplemental table and figures</w:t>
      </w:r>
    </w:p>
    <w:p w14:paraId="0B50CB05" w14:textId="77777777" w:rsidR="00B063C6" w:rsidRDefault="00B063C6" w:rsidP="00B063C6">
      <w:pPr>
        <w:rPr>
          <w:lang w:val="en-US"/>
        </w:rPr>
      </w:pPr>
    </w:p>
    <w:p w14:paraId="35893FC8" w14:textId="77777777" w:rsidR="00B063C6" w:rsidRDefault="00B063C6" w:rsidP="00B063C6">
      <w:pPr>
        <w:rPr>
          <w:lang w:val="en-US"/>
        </w:rPr>
      </w:pPr>
      <w:r>
        <w:rPr>
          <w:lang w:val="en-US"/>
        </w:rPr>
        <w:t>CONSORT diagram</w:t>
      </w:r>
    </w:p>
    <w:p w14:paraId="6D60A1A3" w14:textId="77777777" w:rsidR="00B063C6" w:rsidRDefault="00B063C6" w:rsidP="00B063C6">
      <w:pPr>
        <w:rPr>
          <w:lang w:val="en-US"/>
        </w:rPr>
      </w:pPr>
      <w:r w:rsidRPr="00E21985">
        <w:rPr>
          <w:noProof/>
          <w:lang w:val="en-US"/>
        </w:rPr>
        <w:drawing>
          <wp:inline distT="0" distB="0" distL="0" distR="0" wp14:anchorId="37D7D69E" wp14:editId="6E5139D9">
            <wp:extent cx="5760720" cy="4767580"/>
            <wp:effectExtent l="0" t="0" r="5080" b="0"/>
            <wp:docPr id="445638356" name="Bildobjekt 1" descr="En bild som visar text, skärmbild, Teckensnitt, diagram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5638356" name="Bildobjekt 1" descr="En bild som visar text, skärmbild, Teckensnitt, diagram&#10;&#10;AI-genererat innehåll kan vara felaktig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6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5DD15" w14:textId="77777777" w:rsidR="00B063C6" w:rsidRDefault="00B063C6" w:rsidP="00B063C6">
      <w:pPr>
        <w:rPr>
          <w:lang w:val="en-US"/>
        </w:rPr>
      </w:pPr>
    </w:p>
    <w:p w14:paraId="5A9F33A3" w14:textId="77777777" w:rsidR="00B063C6" w:rsidRDefault="00B063C6" w:rsidP="00B063C6">
      <w:pPr>
        <w:rPr>
          <w:lang w:val="en-US"/>
        </w:rPr>
      </w:pPr>
    </w:p>
    <w:p w14:paraId="288CD938" w14:textId="77777777" w:rsidR="00B063C6" w:rsidRDefault="00B063C6" w:rsidP="00B063C6">
      <w:pPr>
        <w:rPr>
          <w:lang w:val="en-US"/>
        </w:rPr>
      </w:pPr>
      <w:r>
        <w:rPr>
          <w:lang w:val="en-US"/>
        </w:rPr>
        <w:t xml:space="preserve">Supplemental table </w:t>
      </w:r>
    </w:p>
    <w:p w14:paraId="3E760D7D" w14:textId="77777777" w:rsidR="00B063C6" w:rsidRDefault="00B063C6" w:rsidP="00B063C6">
      <w:pPr>
        <w:rPr>
          <w:i/>
          <w:iCs/>
          <w:lang w:val="en-US"/>
        </w:rPr>
      </w:pPr>
      <w:r>
        <w:rPr>
          <w:i/>
          <w:iCs/>
          <w:lang w:val="en-US"/>
        </w:rPr>
        <w:t>Games played by participants stratified by genre and monetization strategy</w:t>
      </w:r>
    </w:p>
    <w:tbl>
      <w:tblPr>
        <w:tblStyle w:val="Tabellrutnt"/>
        <w:tblW w:w="9534" w:type="dxa"/>
        <w:tblLook w:val="04A0" w:firstRow="1" w:lastRow="0" w:firstColumn="1" w:lastColumn="0" w:noHBand="0" w:noVBand="1"/>
      </w:tblPr>
      <w:tblGrid>
        <w:gridCol w:w="1508"/>
        <w:gridCol w:w="1981"/>
        <w:gridCol w:w="1508"/>
        <w:gridCol w:w="1509"/>
        <w:gridCol w:w="1518"/>
        <w:gridCol w:w="1510"/>
      </w:tblGrid>
      <w:tr w:rsidR="00B063C6" w14:paraId="3F63EB1B" w14:textId="77777777" w:rsidTr="008E3693">
        <w:tc>
          <w:tcPr>
            <w:tcW w:w="1508" w:type="dxa"/>
          </w:tcPr>
          <w:p w14:paraId="51F04D93" w14:textId="77777777" w:rsidR="00B063C6" w:rsidRDefault="00B063C6" w:rsidP="008E3693">
            <w:pPr>
              <w:rPr>
                <w:lang w:val="en-US"/>
              </w:rPr>
            </w:pPr>
            <w:r w:rsidRPr="00DC0E64">
              <w:t>Model / Game Genre</w:t>
            </w:r>
          </w:p>
        </w:tc>
        <w:tc>
          <w:tcPr>
            <w:tcW w:w="1981" w:type="dxa"/>
          </w:tcPr>
          <w:p w14:paraId="0ADCE017" w14:textId="77777777" w:rsidR="00B063C6" w:rsidRDefault="00B063C6" w:rsidP="008E3693">
            <w:pPr>
              <w:rPr>
                <w:lang w:val="en-US"/>
              </w:rPr>
            </w:pPr>
            <w:r w:rsidRPr="00DC0E64">
              <w:t>Competitive</w:t>
            </w:r>
          </w:p>
        </w:tc>
        <w:tc>
          <w:tcPr>
            <w:tcW w:w="1508" w:type="dxa"/>
          </w:tcPr>
          <w:p w14:paraId="568D841B" w14:textId="77777777" w:rsidR="00B063C6" w:rsidRDefault="00B063C6" w:rsidP="008E3693">
            <w:pPr>
              <w:rPr>
                <w:lang w:val="en-US"/>
              </w:rPr>
            </w:pPr>
            <w:r w:rsidRPr="00DC0E64">
              <w:t>Story-driven</w:t>
            </w:r>
          </w:p>
        </w:tc>
        <w:tc>
          <w:tcPr>
            <w:tcW w:w="1509" w:type="dxa"/>
          </w:tcPr>
          <w:p w14:paraId="0E11F107" w14:textId="77777777" w:rsidR="00B063C6" w:rsidRDefault="00B063C6" w:rsidP="008E3693">
            <w:pPr>
              <w:rPr>
                <w:lang w:val="en-US"/>
              </w:rPr>
            </w:pPr>
            <w:r w:rsidRPr="00DC0E64">
              <w:t>Simstrat</w:t>
            </w:r>
          </w:p>
        </w:tc>
        <w:tc>
          <w:tcPr>
            <w:tcW w:w="1518" w:type="dxa"/>
          </w:tcPr>
          <w:p w14:paraId="61585EA0" w14:textId="77777777" w:rsidR="00B063C6" w:rsidRDefault="00B063C6" w:rsidP="008E3693">
            <w:pPr>
              <w:rPr>
                <w:lang w:val="en-US"/>
              </w:rPr>
            </w:pPr>
            <w:r w:rsidRPr="00DC0E64">
              <w:t>MMOE</w:t>
            </w:r>
          </w:p>
        </w:tc>
        <w:tc>
          <w:tcPr>
            <w:tcW w:w="1510" w:type="dxa"/>
          </w:tcPr>
          <w:p w14:paraId="16330C19" w14:textId="77777777" w:rsidR="00B063C6" w:rsidRDefault="00B063C6" w:rsidP="008E3693">
            <w:pPr>
              <w:rPr>
                <w:lang w:val="en-US"/>
              </w:rPr>
            </w:pPr>
            <w:r w:rsidRPr="00DC0E64">
              <w:t>Casual</w:t>
            </w:r>
          </w:p>
        </w:tc>
      </w:tr>
      <w:tr w:rsidR="00B063C6" w:rsidRPr="007F09C6" w14:paraId="1A5F514A" w14:textId="77777777" w:rsidTr="008E3693">
        <w:tc>
          <w:tcPr>
            <w:tcW w:w="1508" w:type="dxa"/>
          </w:tcPr>
          <w:p w14:paraId="773F4458" w14:textId="77777777" w:rsidR="00B063C6" w:rsidRDefault="00B063C6" w:rsidP="008E3693">
            <w:pPr>
              <w:rPr>
                <w:lang w:val="en-US"/>
              </w:rPr>
            </w:pPr>
            <w:r w:rsidRPr="00DC0E64">
              <w:t>Free-to-Play</w:t>
            </w:r>
          </w:p>
        </w:tc>
        <w:tc>
          <w:tcPr>
            <w:tcW w:w="1981" w:type="dxa"/>
          </w:tcPr>
          <w:p w14:paraId="512DE67E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Counterstrike</w:t>
            </w:r>
          </w:p>
          <w:p w14:paraId="68F059A5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League of Legends</w:t>
            </w:r>
          </w:p>
          <w:p w14:paraId="67AC0207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Valorant</w:t>
            </w:r>
          </w:p>
          <w:p w14:paraId="4CD6C6BF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Fortnite</w:t>
            </w:r>
          </w:p>
          <w:p w14:paraId="66935F0E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Apex Legends</w:t>
            </w:r>
          </w:p>
          <w:p w14:paraId="3EB29BD7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Overwatch</w:t>
            </w:r>
          </w:p>
          <w:p w14:paraId="65115554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Rocket League</w:t>
            </w:r>
          </w:p>
          <w:p w14:paraId="650369A1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Rainbow 6</w:t>
            </w:r>
          </w:p>
          <w:p w14:paraId="4EF837D4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Fall Guys</w:t>
            </w:r>
          </w:p>
          <w:p w14:paraId="2382A0E6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Warframe</w:t>
            </w:r>
          </w:p>
          <w:p w14:paraId="65636C12" w14:textId="77777777" w:rsidR="00B063C6" w:rsidRDefault="00B063C6" w:rsidP="008E3693">
            <w:pPr>
              <w:rPr>
                <w:lang w:val="en-US"/>
              </w:rPr>
            </w:pPr>
          </w:p>
        </w:tc>
        <w:tc>
          <w:tcPr>
            <w:tcW w:w="1508" w:type="dxa"/>
          </w:tcPr>
          <w:p w14:paraId="3235EA8C" w14:textId="77777777" w:rsidR="00B063C6" w:rsidRDefault="00B063C6" w:rsidP="008E3693">
            <w:pPr>
              <w:rPr>
                <w:lang w:val="en-US"/>
              </w:rPr>
            </w:pPr>
          </w:p>
        </w:tc>
        <w:tc>
          <w:tcPr>
            <w:tcW w:w="1509" w:type="dxa"/>
          </w:tcPr>
          <w:p w14:paraId="5973C7F0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People’s Underground</w:t>
            </w:r>
          </w:p>
          <w:p w14:paraId="49CA1C2D" w14:textId="77777777" w:rsidR="00B063C6" w:rsidRDefault="00B063C6" w:rsidP="008E3693">
            <w:pPr>
              <w:rPr>
                <w:lang w:val="en-US"/>
              </w:rPr>
            </w:pPr>
          </w:p>
        </w:tc>
        <w:tc>
          <w:tcPr>
            <w:tcW w:w="1518" w:type="dxa"/>
          </w:tcPr>
          <w:p w14:paraId="69A7C9F4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World of Warcraft</w:t>
            </w:r>
          </w:p>
          <w:p w14:paraId="64FB8D26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Minecraft</w:t>
            </w:r>
          </w:p>
          <w:p w14:paraId="2162E025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Clash of Clans</w:t>
            </w:r>
          </w:p>
          <w:p w14:paraId="693DB026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Lost Ark</w:t>
            </w:r>
          </w:p>
          <w:p w14:paraId="7E9B914B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Runescape</w:t>
            </w:r>
          </w:p>
          <w:p w14:paraId="3121F53D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Destiny</w:t>
            </w:r>
          </w:p>
          <w:p w14:paraId="7EC9FCE6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Path of Exile</w:t>
            </w:r>
          </w:p>
          <w:p w14:paraId="25F7F84B" w14:textId="77777777" w:rsidR="00B063C6" w:rsidRDefault="00B063C6" w:rsidP="008E3693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34FD2EF0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Chess</w:t>
            </w:r>
          </w:p>
          <w:p w14:paraId="6FFE70EC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Roblox</w:t>
            </w:r>
          </w:p>
          <w:p w14:paraId="0F3EEF5F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Pokemon Go</w:t>
            </w:r>
          </w:p>
          <w:p w14:paraId="7C71B6B2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Tetris</w:t>
            </w:r>
          </w:p>
          <w:p w14:paraId="317ACACB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Diggy’s A</w:t>
            </w:r>
          </w:p>
          <w:p w14:paraId="4EC29873" w14:textId="77777777" w:rsidR="00B063C6" w:rsidRDefault="00B063C6" w:rsidP="008E3693">
            <w:pPr>
              <w:rPr>
                <w:lang w:val="en-US"/>
              </w:rPr>
            </w:pPr>
          </w:p>
        </w:tc>
      </w:tr>
      <w:tr w:rsidR="00B063C6" w:rsidRPr="007F09C6" w14:paraId="1D8015B7" w14:textId="77777777" w:rsidTr="008E3693">
        <w:tc>
          <w:tcPr>
            <w:tcW w:w="1508" w:type="dxa"/>
          </w:tcPr>
          <w:p w14:paraId="55BE51BB" w14:textId="77777777" w:rsidR="00B063C6" w:rsidRDefault="00B063C6" w:rsidP="008E3693">
            <w:pPr>
              <w:rPr>
                <w:lang w:val="en-US"/>
              </w:rPr>
            </w:pPr>
            <w:r w:rsidRPr="00DC0E64">
              <w:t>Pay-to-Play</w:t>
            </w:r>
          </w:p>
        </w:tc>
        <w:tc>
          <w:tcPr>
            <w:tcW w:w="1981" w:type="dxa"/>
          </w:tcPr>
          <w:p w14:paraId="01526893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Call of Duty</w:t>
            </w:r>
          </w:p>
          <w:p w14:paraId="5182899F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PUBG</w:t>
            </w:r>
          </w:p>
          <w:p w14:paraId="17E677C6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Dota</w:t>
            </w:r>
          </w:p>
          <w:p w14:paraId="7F8DB227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Risk</w:t>
            </w:r>
          </w:p>
          <w:p w14:paraId="79F89074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Serious Sam</w:t>
            </w:r>
          </w:p>
          <w:p w14:paraId="4FCAAFF2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Escape from Tarkov</w:t>
            </w:r>
          </w:p>
        </w:tc>
        <w:tc>
          <w:tcPr>
            <w:tcW w:w="1508" w:type="dxa"/>
          </w:tcPr>
          <w:p w14:paraId="2DCCAFDB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Elden Ring</w:t>
            </w:r>
          </w:p>
          <w:p w14:paraId="20832F57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Skyrim</w:t>
            </w:r>
          </w:p>
          <w:p w14:paraId="63BBDAB8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Baldur’s Gate</w:t>
            </w:r>
          </w:p>
          <w:p w14:paraId="38C2B4F0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Witcher</w:t>
            </w:r>
          </w:p>
          <w:p w14:paraId="20A42AD7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Fallout</w:t>
            </w:r>
          </w:p>
          <w:p w14:paraId="550C30CD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Hitman</w:t>
            </w:r>
          </w:p>
        </w:tc>
        <w:tc>
          <w:tcPr>
            <w:tcW w:w="1509" w:type="dxa"/>
          </w:tcPr>
          <w:p w14:paraId="4FB9193D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Civilization</w:t>
            </w:r>
          </w:p>
          <w:p w14:paraId="0B0A212A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Rimworld</w:t>
            </w:r>
          </w:p>
          <w:p w14:paraId="1EA7003B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City Building</w:t>
            </w:r>
          </w:p>
          <w:p w14:paraId="07C0A537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Crusader King</w:t>
            </w:r>
          </w:p>
          <w:p w14:paraId="048ED0ED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Terraria</w:t>
            </w:r>
          </w:p>
          <w:p w14:paraId="75F1D26F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Farming Simulator Monster Hunter</w:t>
            </w:r>
          </w:p>
          <w:p w14:paraId="5922F152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Entropy</w:t>
            </w:r>
          </w:p>
          <w:p w14:paraId="2C90C084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 xml:space="preserve">DRG </w:t>
            </w:r>
          </w:p>
          <w:p w14:paraId="483646BE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Don’t Starve</w:t>
            </w:r>
          </w:p>
          <w:p w14:paraId="6544C91A" w14:textId="77777777" w:rsidR="00B063C6" w:rsidRDefault="00B063C6" w:rsidP="008E3693">
            <w:pPr>
              <w:rPr>
                <w:lang w:val="en-US"/>
              </w:rPr>
            </w:pPr>
          </w:p>
        </w:tc>
        <w:tc>
          <w:tcPr>
            <w:tcW w:w="1518" w:type="dxa"/>
          </w:tcPr>
          <w:p w14:paraId="1AE3E1BC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No Man’s Sky</w:t>
            </w:r>
          </w:p>
          <w:p w14:paraId="3357A35E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Ark Survival</w:t>
            </w:r>
          </w:p>
          <w:p w14:paraId="44231E39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Diablo</w:t>
            </w:r>
          </w:p>
          <w:p w14:paraId="124B38B7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Lethal Company</w:t>
            </w:r>
          </w:p>
          <w:p w14:paraId="6ACB8D4F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7 Days to Die</w:t>
            </w:r>
          </w:p>
          <w:p w14:paraId="1DF8FED2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Rust</w:t>
            </w:r>
          </w:p>
          <w:p w14:paraId="74548026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Five M</w:t>
            </w:r>
          </w:p>
          <w:p w14:paraId="68C5250B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Fountain of Youth</w:t>
            </w:r>
          </w:p>
          <w:p w14:paraId="6E2AFEC5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Star Wars Outlaws</w:t>
            </w:r>
          </w:p>
          <w:p w14:paraId="027CBB5D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Tibia</w:t>
            </w:r>
          </w:p>
          <w:p w14:paraId="062C9291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Sea of Thieves</w:t>
            </w:r>
          </w:p>
          <w:p w14:paraId="76FF657E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Day Z</w:t>
            </w:r>
          </w:p>
        </w:tc>
        <w:tc>
          <w:tcPr>
            <w:tcW w:w="1510" w:type="dxa"/>
          </w:tcPr>
          <w:p w14:paraId="3EE5990A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Five Nights at Freddy’s</w:t>
            </w:r>
          </w:p>
          <w:p w14:paraId="092CFA04" w14:textId="77777777" w:rsidR="00B063C6" w:rsidRDefault="00B063C6" w:rsidP="008E3693">
            <w:pPr>
              <w:rPr>
                <w:lang w:val="en-US"/>
              </w:rPr>
            </w:pPr>
            <w:r>
              <w:rPr>
                <w:lang w:val="en-US"/>
              </w:rPr>
              <w:t>Gary’s Mod</w:t>
            </w:r>
          </w:p>
        </w:tc>
      </w:tr>
    </w:tbl>
    <w:p w14:paraId="55CDD20A" w14:textId="77777777" w:rsidR="00B063C6" w:rsidRDefault="00B063C6" w:rsidP="00B063C6">
      <w:pPr>
        <w:rPr>
          <w:lang w:val="en-US"/>
        </w:rPr>
      </w:pPr>
    </w:p>
    <w:p w14:paraId="53FFAB30" w14:textId="77777777" w:rsidR="00B063C6" w:rsidRDefault="00B063C6" w:rsidP="00B063C6">
      <w:pPr>
        <w:rPr>
          <w:lang w:val="en-US"/>
        </w:rPr>
      </w:pPr>
    </w:p>
    <w:p w14:paraId="12573D50" w14:textId="77777777" w:rsidR="00B063C6" w:rsidRDefault="00B063C6" w:rsidP="00B063C6">
      <w:pPr>
        <w:rPr>
          <w:lang w:val="en-US"/>
        </w:rPr>
      </w:pPr>
    </w:p>
    <w:p w14:paraId="782E9EE1" w14:textId="77777777" w:rsidR="008270D1" w:rsidRDefault="008270D1"/>
    <w:sectPr w:rsidR="008270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3C6"/>
    <w:rsid w:val="000054CB"/>
    <w:rsid w:val="0000679C"/>
    <w:rsid w:val="00007E19"/>
    <w:rsid w:val="00012E39"/>
    <w:rsid w:val="00017FAF"/>
    <w:rsid w:val="0002205E"/>
    <w:rsid w:val="00023D8F"/>
    <w:rsid w:val="00043604"/>
    <w:rsid w:val="00054B2E"/>
    <w:rsid w:val="00054B94"/>
    <w:rsid w:val="00060695"/>
    <w:rsid w:val="000669D0"/>
    <w:rsid w:val="00074BBE"/>
    <w:rsid w:val="000834BE"/>
    <w:rsid w:val="0009781C"/>
    <w:rsid w:val="000B0024"/>
    <w:rsid w:val="000B1729"/>
    <w:rsid w:val="000B65EC"/>
    <w:rsid w:val="000B7C23"/>
    <w:rsid w:val="000C4131"/>
    <w:rsid w:val="000C5E57"/>
    <w:rsid w:val="000E770B"/>
    <w:rsid w:val="000F1889"/>
    <w:rsid w:val="00101411"/>
    <w:rsid w:val="001264B0"/>
    <w:rsid w:val="00143882"/>
    <w:rsid w:val="00147952"/>
    <w:rsid w:val="00163C26"/>
    <w:rsid w:val="00164079"/>
    <w:rsid w:val="00170FC3"/>
    <w:rsid w:val="00183FFA"/>
    <w:rsid w:val="0019274E"/>
    <w:rsid w:val="0019290D"/>
    <w:rsid w:val="0019544F"/>
    <w:rsid w:val="001A7B93"/>
    <w:rsid w:val="001B4A9D"/>
    <w:rsid w:val="001D3248"/>
    <w:rsid w:val="001F2548"/>
    <w:rsid w:val="001F2613"/>
    <w:rsid w:val="001F55AC"/>
    <w:rsid w:val="00211F0A"/>
    <w:rsid w:val="002227B2"/>
    <w:rsid w:val="00243FEF"/>
    <w:rsid w:val="0024625F"/>
    <w:rsid w:val="002600FB"/>
    <w:rsid w:val="0026091E"/>
    <w:rsid w:val="0026688F"/>
    <w:rsid w:val="002834F3"/>
    <w:rsid w:val="002A6E70"/>
    <w:rsid w:val="002B0F97"/>
    <w:rsid w:val="002B6283"/>
    <w:rsid w:val="002D2DBC"/>
    <w:rsid w:val="003126CB"/>
    <w:rsid w:val="00321446"/>
    <w:rsid w:val="00322FE2"/>
    <w:rsid w:val="00330050"/>
    <w:rsid w:val="003327AB"/>
    <w:rsid w:val="00334B19"/>
    <w:rsid w:val="00336E2A"/>
    <w:rsid w:val="00342864"/>
    <w:rsid w:val="00342EE4"/>
    <w:rsid w:val="00354606"/>
    <w:rsid w:val="00355062"/>
    <w:rsid w:val="00374D3C"/>
    <w:rsid w:val="00383345"/>
    <w:rsid w:val="00391E97"/>
    <w:rsid w:val="00396C12"/>
    <w:rsid w:val="00397A7E"/>
    <w:rsid w:val="003A5B81"/>
    <w:rsid w:val="003B11CD"/>
    <w:rsid w:val="003B2F70"/>
    <w:rsid w:val="003B4F70"/>
    <w:rsid w:val="003E786C"/>
    <w:rsid w:val="003F41A6"/>
    <w:rsid w:val="00405F1E"/>
    <w:rsid w:val="004200D2"/>
    <w:rsid w:val="00421CC6"/>
    <w:rsid w:val="00427866"/>
    <w:rsid w:val="0043574D"/>
    <w:rsid w:val="00437CC1"/>
    <w:rsid w:val="00445B46"/>
    <w:rsid w:val="00445E58"/>
    <w:rsid w:val="00445E7B"/>
    <w:rsid w:val="004529DE"/>
    <w:rsid w:val="004820C3"/>
    <w:rsid w:val="0048440B"/>
    <w:rsid w:val="0048570B"/>
    <w:rsid w:val="004935DF"/>
    <w:rsid w:val="00496023"/>
    <w:rsid w:val="004A79F5"/>
    <w:rsid w:val="004C0DCE"/>
    <w:rsid w:val="004D25EC"/>
    <w:rsid w:val="004D3B4F"/>
    <w:rsid w:val="004D5710"/>
    <w:rsid w:val="004E5A92"/>
    <w:rsid w:val="004F2E7C"/>
    <w:rsid w:val="005026C3"/>
    <w:rsid w:val="00505FFD"/>
    <w:rsid w:val="00513851"/>
    <w:rsid w:val="00517BE2"/>
    <w:rsid w:val="00527D7C"/>
    <w:rsid w:val="00530463"/>
    <w:rsid w:val="00540F8A"/>
    <w:rsid w:val="00545EC6"/>
    <w:rsid w:val="005571D6"/>
    <w:rsid w:val="005656BC"/>
    <w:rsid w:val="005730E1"/>
    <w:rsid w:val="00574806"/>
    <w:rsid w:val="0057543B"/>
    <w:rsid w:val="00590E78"/>
    <w:rsid w:val="005A6420"/>
    <w:rsid w:val="005B30EC"/>
    <w:rsid w:val="005E0410"/>
    <w:rsid w:val="005E7AF8"/>
    <w:rsid w:val="005F432D"/>
    <w:rsid w:val="005F71F3"/>
    <w:rsid w:val="006012AF"/>
    <w:rsid w:val="00606AEE"/>
    <w:rsid w:val="00610BB5"/>
    <w:rsid w:val="00613CFA"/>
    <w:rsid w:val="006144EE"/>
    <w:rsid w:val="00614A15"/>
    <w:rsid w:val="00614F68"/>
    <w:rsid w:val="00626805"/>
    <w:rsid w:val="0063236F"/>
    <w:rsid w:val="00635077"/>
    <w:rsid w:val="00635790"/>
    <w:rsid w:val="00636611"/>
    <w:rsid w:val="00637F1D"/>
    <w:rsid w:val="00641B7A"/>
    <w:rsid w:val="00642CDF"/>
    <w:rsid w:val="006437AD"/>
    <w:rsid w:val="006452A6"/>
    <w:rsid w:val="00645370"/>
    <w:rsid w:val="00655052"/>
    <w:rsid w:val="00670913"/>
    <w:rsid w:val="006767D8"/>
    <w:rsid w:val="0068239D"/>
    <w:rsid w:val="006851FD"/>
    <w:rsid w:val="00693C6F"/>
    <w:rsid w:val="00693F30"/>
    <w:rsid w:val="006A62EB"/>
    <w:rsid w:val="006C0A66"/>
    <w:rsid w:val="006C5F45"/>
    <w:rsid w:val="006E025F"/>
    <w:rsid w:val="006E3343"/>
    <w:rsid w:val="006E36AA"/>
    <w:rsid w:val="006E5F07"/>
    <w:rsid w:val="006F40C8"/>
    <w:rsid w:val="007014C3"/>
    <w:rsid w:val="00707B33"/>
    <w:rsid w:val="0071275B"/>
    <w:rsid w:val="00721096"/>
    <w:rsid w:val="0075276B"/>
    <w:rsid w:val="00753E20"/>
    <w:rsid w:val="00776097"/>
    <w:rsid w:val="00794C7B"/>
    <w:rsid w:val="007954CD"/>
    <w:rsid w:val="007956FB"/>
    <w:rsid w:val="007A05BD"/>
    <w:rsid w:val="007A55A9"/>
    <w:rsid w:val="007C1708"/>
    <w:rsid w:val="007E5DE7"/>
    <w:rsid w:val="00805231"/>
    <w:rsid w:val="00806206"/>
    <w:rsid w:val="00817DA5"/>
    <w:rsid w:val="008270D1"/>
    <w:rsid w:val="00847111"/>
    <w:rsid w:val="00897214"/>
    <w:rsid w:val="00897A59"/>
    <w:rsid w:val="008A7F2B"/>
    <w:rsid w:val="008B0121"/>
    <w:rsid w:val="008D0786"/>
    <w:rsid w:val="008E3BE1"/>
    <w:rsid w:val="008F2AE5"/>
    <w:rsid w:val="00907FF1"/>
    <w:rsid w:val="00936BD7"/>
    <w:rsid w:val="00945E3E"/>
    <w:rsid w:val="00947A9F"/>
    <w:rsid w:val="009725DF"/>
    <w:rsid w:val="00973643"/>
    <w:rsid w:val="0097424E"/>
    <w:rsid w:val="00984F76"/>
    <w:rsid w:val="0098673A"/>
    <w:rsid w:val="0099322E"/>
    <w:rsid w:val="009A4DC6"/>
    <w:rsid w:val="009A4FE2"/>
    <w:rsid w:val="009A7907"/>
    <w:rsid w:val="009C5F9F"/>
    <w:rsid w:val="009D1798"/>
    <w:rsid w:val="009D28F9"/>
    <w:rsid w:val="009D5F5D"/>
    <w:rsid w:val="009E2FDF"/>
    <w:rsid w:val="009E4122"/>
    <w:rsid w:val="009E43C7"/>
    <w:rsid w:val="009F00CA"/>
    <w:rsid w:val="009F6459"/>
    <w:rsid w:val="009F711D"/>
    <w:rsid w:val="00A06926"/>
    <w:rsid w:val="00A11291"/>
    <w:rsid w:val="00A237E4"/>
    <w:rsid w:val="00A26473"/>
    <w:rsid w:val="00A2654E"/>
    <w:rsid w:val="00A32F6F"/>
    <w:rsid w:val="00A66570"/>
    <w:rsid w:val="00A708B0"/>
    <w:rsid w:val="00A93452"/>
    <w:rsid w:val="00A976CE"/>
    <w:rsid w:val="00A97D02"/>
    <w:rsid w:val="00AA714D"/>
    <w:rsid w:val="00AB40B0"/>
    <w:rsid w:val="00AB4A9A"/>
    <w:rsid w:val="00AE2B63"/>
    <w:rsid w:val="00AF62AE"/>
    <w:rsid w:val="00B063C6"/>
    <w:rsid w:val="00B13761"/>
    <w:rsid w:val="00B15639"/>
    <w:rsid w:val="00B22EE1"/>
    <w:rsid w:val="00B232B2"/>
    <w:rsid w:val="00B40B18"/>
    <w:rsid w:val="00B51CB5"/>
    <w:rsid w:val="00B641BF"/>
    <w:rsid w:val="00B65C85"/>
    <w:rsid w:val="00B7051E"/>
    <w:rsid w:val="00B75A74"/>
    <w:rsid w:val="00B80F1D"/>
    <w:rsid w:val="00B827CD"/>
    <w:rsid w:val="00B86A6A"/>
    <w:rsid w:val="00B96103"/>
    <w:rsid w:val="00BC1762"/>
    <w:rsid w:val="00BD1FC1"/>
    <w:rsid w:val="00BD66F5"/>
    <w:rsid w:val="00BE3EC5"/>
    <w:rsid w:val="00BF0E06"/>
    <w:rsid w:val="00BF5A5E"/>
    <w:rsid w:val="00C048F5"/>
    <w:rsid w:val="00C21719"/>
    <w:rsid w:val="00C24BE0"/>
    <w:rsid w:val="00C251DB"/>
    <w:rsid w:val="00C26F8D"/>
    <w:rsid w:val="00C3045B"/>
    <w:rsid w:val="00C30948"/>
    <w:rsid w:val="00C3465D"/>
    <w:rsid w:val="00C374C3"/>
    <w:rsid w:val="00C43548"/>
    <w:rsid w:val="00C44072"/>
    <w:rsid w:val="00C472F8"/>
    <w:rsid w:val="00C518C7"/>
    <w:rsid w:val="00C55647"/>
    <w:rsid w:val="00C823A9"/>
    <w:rsid w:val="00C95A66"/>
    <w:rsid w:val="00CA2E84"/>
    <w:rsid w:val="00CA34FC"/>
    <w:rsid w:val="00CA3944"/>
    <w:rsid w:val="00CB5A4B"/>
    <w:rsid w:val="00CE5CF6"/>
    <w:rsid w:val="00CF1C46"/>
    <w:rsid w:val="00CF42CB"/>
    <w:rsid w:val="00D1307D"/>
    <w:rsid w:val="00D136C0"/>
    <w:rsid w:val="00D17D08"/>
    <w:rsid w:val="00D25B36"/>
    <w:rsid w:val="00D27E6C"/>
    <w:rsid w:val="00D31999"/>
    <w:rsid w:val="00D3273A"/>
    <w:rsid w:val="00D34F38"/>
    <w:rsid w:val="00D50C54"/>
    <w:rsid w:val="00D5737A"/>
    <w:rsid w:val="00D60316"/>
    <w:rsid w:val="00D60C11"/>
    <w:rsid w:val="00D753C7"/>
    <w:rsid w:val="00D8097D"/>
    <w:rsid w:val="00DA6D61"/>
    <w:rsid w:val="00DB053B"/>
    <w:rsid w:val="00DB2B18"/>
    <w:rsid w:val="00DC6E07"/>
    <w:rsid w:val="00DE6357"/>
    <w:rsid w:val="00E120A6"/>
    <w:rsid w:val="00E127F3"/>
    <w:rsid w:val="00E12F84"/>
    <w:rsid w:val="00E21814"/>
    <w:rsid w:val="00E223B3"/>
    <w:rsid w:val="00E225A7"/>
    <w:rsid w:val="00E347FF"/>
    <w:rsid w:val="00E52F1F"/>
    <w:rsid w:val="00E54969"/>
    <w:rsid w:val="00E60BD1"/>
    <w:rsid w:val="00E72793"/>
    <w:rsid w:val="00E7279A"/>
    <w:rsid w:val="00E72BE9"/>
    <w:rsid w:val="00E73948"/>
    <w:rsid w:val="00E82D0E"/>
    <w:rsid w:val="00E8320F"/>
    <w:rsid w:val="00E87FD3"/>
    <w:rsid w:val="00E926D4"/>
    <w:rsid w:val="00E959B1"/>
    <w:rsid w:val="00EA0EF2"/>
    <w:rsid w:val="00EB5DCC"/>
    <w:rsid w:val="00EC64D8"/>
    <w:rsid w:val="00EC7FDB"/>
    <w:rsid w:val="00ED046A"/>
    <w:rsid w:val="00ED39E7"/>
    <w:rsid w:val="00ED3BFD"/>
    <w:rsid w:val="00EE58CD"/>
    <w:rsid w:val="00EF2B2A"/>
    <w:rsid w:val="00EF4C0A"/>
    <w:rsid w:val="00EF717F"/>
    <w:rsid w:val="00F00555"/>
    <w:rsid w:val="00F00874"/>
    <w:rsid w:val="00F01236"/>
    <w:rsid w:val="00F13C58"/>
    <w:rsid w:val="00F17CA9"/>
    <w:rsid w:val="00F20388"/>
    <w:rsid w:val="00F5241C"/>
    <w:rsid w:val="00F540A1"/>
    <w:rsid w:val="00F62B46"/>
    <w:rsid w:val="00F63BCD"/>
    <w:rsid w:val="00F719F1"/>
    <w:rsid w:val="00F818BF"/>
    <w:rsid w:val="00F948C3"/>
    <w:rsid w:val="00F97701"/>
    <w:rsid w:val="00FA2CA4"/>
    <w:rsid w:val="00FC1827"/>
    <w:rsid w:val="00FD30F5"/>
    <w:rsid w:val="00FD5058"/>
    <w:rsid w:val="00FE4DDE"/>
    <w:rsid w:val="00FE724B"/>
    <w:rsid w:val="00FF54FB"/>
    <w:rsid w:val="00FF5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DFFCF1"/>
  <w15:chartTrackingRefBased/>
  <w15:docId w15:val="{D1C87311-F418-3648-B55E-C88ABD36D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3C6"/>
  </w:style>
  <w:style w:type="paragraph" w:styleId="Rubrik1">
    <w:name w:val="heading 1"/>
    <w:basedOn w:val="Normal"/>
    <w:next w:val="Normal"/>
    <w:link w:val="Rubrik1Char"/>
    <w:uiPriority w:val="9"/>
    <w:qFormat/>
    <w:rsid w:val="00B063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063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063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063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063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063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063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063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063C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063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063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063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063C6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063C6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063C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063C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063C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063C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063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063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063C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063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063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063C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063C6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063C6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063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063C6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063C6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B063C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5</Words>
  <Characters>771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Bore</dc:creator>
  <cp:keywords/>
  <dc:description/>
  <cp:lastModifiedBy>Per Bore</cp:lastModifiedBy>
  <cp:revision>1</cp:revision>
  <dcterms:created xsi:type="dcterms:W3CDTF">2025-03-11T14:51:00Z</dcterms:created>
  <dcterms:modified xsi:type="dcterms:W3CDTF">2025-03-11T14:51:00Z</dcterms:modified>
</cp:coreProperties>
</file>